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1B134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13AD100C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E7F6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DEC3C33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2ACE4A9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4710696F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BA9945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278EBF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14D5D8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400A9E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BE98F2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4012F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91F4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66A2A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1E1E7C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2285A3CC" w14:textId="768F75B3" w:rsidR="000849CD" w:rsidRPr="0020091A" w:rsidRDefault="005904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0623E7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2638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42B1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14A74C8F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7130D67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99FE512" w14:textId="16ACE4C7" w:rsidR="000849CD" w:rsidRPr="0020091A" w:rsidRDefault="0059042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435F138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A85BA8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6751AC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2F8F8D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17E1B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DF8CE0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D04F15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1AC11D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61354084" w14:textId="6FF32389" w:rsidR="000849CD" w:rsidRPr="0020091A" w:rsidRDefault="0014239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59042F">
              <w:rPr>
                <w:rFonts w:eastAsia="Times New Roman" w:cs="Arial"/>
                <w:sz w:val="19"/>
                <w:szCs w:val="19"/>
              </w:rPr>
              <w:t>:  paragraph 7</w:t>
            </w:r>
          </w:p>
        </w:tc>
      </w:tr>
      <w:tr w:rsidR="000849CD" w:rsidRPr="009A5E9F" w14:paraId="2507148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7052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41D1A9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7B91BB0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0C0701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11989133" w14:textId="6B36A736" w:rsidR="000849CD" w:rsidRPr="0020091A" w:rsidRDefault="0014239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59042F">
              <w:rPr>
                <w:rFonts w:eastAsia="Times New Roman" w:cs="Arial"/>
                <w:sz w:val="19"/>
                <w:szCs w:val="19"/>
              </w:rPr>
              <w:t>: paragraph 8</w:t>
            </w:r>
          </w:p>
        </w:tc>
      </w:tr>
      <w:tr w:rsidR="000849CD" w:rsidRPr="009A5E9F" w14:paraId="61C0F69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BAACE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2B7D70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E35449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C0F0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7EE683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C522D9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27ACB515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7ABA067" w14:textId="722BCE29" w:rsidR="000849CD" w:rsidRPr="00221E03" w:rsidRDefault="00142396" w:rsidP="0059042F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sz w:val="19"/>
                <w:szCs w:val="19"/>
              </w:rPr>
              <w:t xml:space="preserve"> (study design): paragraph 3</w:t>
            </w:r>
          </w:p>
        </w:tc>
      </w:tr>
      <w:tr w:rsidR="000849CD" w:rsidRPr="009A5E9F" w14:paraId="17D7BB8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9639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37A73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141786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593D20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E28A30" w14:textId="77777777"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  <w:p w14:paraId="72ED620F" w14:textId="0960ABCE" w:rsidR="0059042F" w:rsidRPr="0059042F" w:rsidRDefault="0059042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9042F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0A527E5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4221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660853D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68846C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3B394EE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2094DF98" w14:textId="286C04D1" w:rsidR="000849CD" w:rsidRPr="0020091A" w:rsidRDefault="0014239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sz w:val="19"/>
                <w:szCs w:val="19"/>
              </w:rPr>
              <w:t xml:space="preserve"> (Study design): Paragraph 3</w:t>
            </w:r>
          </w:p>
        </w:tc>
      </w:tr>
      <w:tr w:rsidR="000849CD" w:rsidRPr="009A5E9F" w14:paraId="1B7D19E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9C6C6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9AD60A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B6191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9271D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CA044D3" w14:textId="7F697EBC" w:rsidR="000849CD" w:rsidRPr="0059042F" w:rsidRDefault="0014239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 xml:space="preserve"> (Study design)</w:t>
            </w:r>
            <w:r w:rsidR="0059042F" w:rsidRPr="0059042F">
              <w:rPr>
                <w:rFonts w:eastAsia="Times New Roman" w:cs="Arial"/>
                <w:bCs/>
                <w:sz w:val="19"/>
                <w:szCs w:val="19"/>
              </w:rPr>
              <w:t>: Paragraph 1</w:t>
            </w:r>
          </w:p>
        </w:tc>
      </w:tr>
      <w:tr w:rsidR="000849CD" w:rsidRPr="009A5E9F" w14:paraId="588E9A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57CF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8C0ECE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C4DD7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215BB00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30E0B4B" w14:textId="59359055" w:rsidR="000849CD" w:rsidRDefault="0014239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sz w:val="19"/>
                <w:szCs w:val="19"/>
              </w:rPr>
              <w:t xml:space="preserve"> (Intervention): </w:t>
            </w:r>
          </w:p>
          <w:p w14:paraId="557DDCDB" w14:textId="42DC8DC3" w:rsidR="0059042F" w:rsidRPr="0020091A" w:rsidRDefault="005904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s 1-4</w:t>
            </w:r>
          </w:p>
        </w:tc>
      </w:tr>
      <w:tr w:rsidR="000849CD" w:rsidRPr="009A5E9F" w14:paraId="5367F1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C030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751D71C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5A3C86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774ACAF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2C23F974" w14:textId="07674902" w:rsidR="000849CD" w:rsidRDefault="0014239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sz w:val="19"/>
                <w:szCs w:val="19"/>
              </w:rPr>
              <w:t xml:space="preserve"> (Outcomes):</w:t>
            </w:r>
          </w:p>
          <w:p w14:paraId="0B583EA5" w14:textId="24F038D0" w:rsidR="0059042F" w:rsidRPr="0020091A" w:rsidRDefault="0059042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ull section</w:t>
            </w:r>
          </w:p>
        </w:tc>
      </w:tr>
      <w:tr w:rsidR="000849CD" w:rsidRPr="009A5E9F" w14:paraId="0B15995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5A1A52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4A15F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638CF0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C6A87B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9B1688" w14:textId="659FA3FE" w:rsidR="0059042F" w:rsidRDefault="00142396" w:rsidP="005904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sz w:val="19"/>
                <w:szCs w:val="19"/>
              </w:rPr>
              <w:t xml:space="preserve"> (Outcomes):</w:t>
            </w:r>
          </w:p>
          <w:p w14:paraId="1DE591C3" w14:textId="47BC3F3D" w:rsidR="000849CD" w:rsidRPr="00AD41C3" w:rsidRDefault="0059042F" w:rsidP="005904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ull section</w:t>
            </w:r>
          </w:p>
        </w:tc>
      </w:tr>
      <w:tr w:rsidR="000849CD" w:rsidRPr="009A5E9F" w14:paraId="0095D12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6A78A1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7469BA7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1723822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84610D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715E17E" w14:textId="4E33A49F" w:rsidR="0054486A" w:rsidRDefault="0014239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59042F">
              <w:rPr>
                <w:rFonts w:cs="Arial"/>
                <w:sz w:val="19"/>
                <w:szCs w:val="19"/>
              </w:rPr>
              <w:t xml:space="preserve"> (Outcomes):</w:t>
            </w:r>
          </w:p>
          <w:p w14:paraId="430060FE" w14:textId="0ABA7D6F" w:rsidR="0059042F" w:rsidRPr="0020091A" w:rsidRDefault="0059042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7</w:t>
            </w:r>
          </w:p>
        </w:tc>
      </w:tr>
      <w:tr w:rsidR="000849CD" w:rsidRPr="009A5E9F" w14:paraId="4079C5C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85C0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25885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6ED54B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9D84C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69772E1" w14:textId="4AD8CD39" w:rsidR="0059042F" w:rsidRDefault="00142396" w:rsidP="005904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59042F">
              <w:rPr>
                <w:rFonts w:cs="Arial"/>
                <w:sz w:val="19"/>
                <w:szCs w:val="19"/>
              </w:rPr>
              <w:t xml:space="preserve"> (Outcomes):</w:t>
            </w:r>
          </w:p>
          <w:p w14:paraId="59EEFD57" w14:textId="3FEB5CA1" w:rsidR="0054486A" w:rsidRPr="0054486A" w:rsidRDefault="0059042F" w:rsidP="005904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7</w:t>
            </w:r>
          </w:p>
        </w:tc>
      </w:tr>
      <w:tr w:rsidR="000849CD" w:rsidRPr="009A5E9F" w14:paraId="74B567C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AA52E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4DF96C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484C10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E5B35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C30B00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2DD91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7921B6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255587" w14:textId="7D237D93" w:rsidR="000849CD" w:rsidRDefault="0014239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 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>(</w:t>
            </w:r>
            <w:r>
              <w:rPr>
                <w:rFonts w:eastAsia="Times New Roman" w:cs="Arial"/>
                <w:bCs/>
                <w:sz w:val="19"/>
                <w:szCs w:val="19"/>
              </w:rPr>
              <w:t>Study design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>):</w:t>
            </w:r>
          </w:p>
          <w:p w14:paraId="1D59AE69" w14:textId="68B2988F" w:rsidR="0059042F" w:rsidRPr="0054486A" w:rsidRDefault="0059042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3</w:t>
            </w:r>
          </w:p>
        </w:tc>
      </w:tr>
      <w:tr w:rsidR="000849CD" w:rsidRPr="009A5E9F" w14:paraId="2A9E1D4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3EEA7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8D5DB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B5059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2496679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0473E122" w14:textId="4EDE2B1E" w:rsidR="0059042F" w:rsidRDefault="00142396" w:rsidP="00590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bCs/>
                <w:sz w:val="19"/>
                <w:szCs w:val="19"/>
              </w:rPr>
              <w:t>Study design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>):</w:t>
            </w:r>
          </w:p>
          <w:p w14:paraId="390FB4F6" w14:textId="6C9077AB" w:rsidR="000849CD" w:rsidRPr="0020091A" w:rsidRDefault="0059042F" w:rsidP="00590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3</w:t>
            </w:r>
          </w:p>
        </w:tc>
      </w:tr>
      <w:tr w:rsidR="000849CD" w:rsidRPr="009A5E9F" w14:paraId="202FA49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ED70E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B4C9F6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58CF14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3B12664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B9DE927" w14:textId="0552B49C" w:rsidR="0059042F" w:rsidRDefault="00142396" w:rsidP="005904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bCs/>
                <w:sz w:val="19"/>
                <w:szCs w:val="19"/>
              </w:rPr>
              <w:t>Study design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>):</w:t>
            </w:r>
          </w:p>
          <w:p w14:paraId="4BEB6287" w14:textId="64063DAE" w:rsidR="000849CD" w:rsidRPr="0020091A" w:rsidRDefault="0059042F" w:rsidP="005904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3</w:t>
            </w:r>
          </w:p>
        </w:tc>
      </w:tr>
      <w:tr w:rsidR="000849CD" w:rsidRPr="009A5E9F" w14:paraId="2C6DB97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CB17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0510B4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2B4A3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7CBC1A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2ED1060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3E1E72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0A65B5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7176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D27B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CE7E9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7FCFB8D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F4B184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22A9A1B" w14:textId="0EC75F0B" w:rsidR="0059042F" w:rsidRDefault="00142396" w:rsidP="0059042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bCs/>
                <w:sz w:val="19"/>
                <w:szCs w:val="19"/>
              </w:rPr>
              <w:t>Study design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>):</w:t>
            </w:r>
          </w:p>
          <w:p w14:paraId="6EF03822" w14:textId="2766CA9D" w:rsidR="000849CD" w:rsidRPr="0020091A" w:rsidRDefault="0059042F" w:rsidP="0059042F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3</w:t>
            </w:r>
          </w:p>
        </w:tc>
      </w:tr>
      <w:tr w:rsidR="000849CD" w:rsidRPr="009A5E9F" w14:paraId="195CFA6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0B4D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1B6B34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909B4F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4713F35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61C7733C" w14:textId="27915B1A" w:rsidR="0059042F" w:rsidRDefault="00142396" w:rsidP="005904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 xml:space="preserve"> (</w:t>
            </w:r>
            <w:r>
              <w:rPr>
                <w:rFonts w:eastAsia="Times New Roman" w:cs="Arial"/>
                <w:bCs/>
                <w:sz w:val="19"/>
                <w:szCs w:val="19"/>
              </w:rPr>
              <w:t>Study design</w:t>
            </w:r>
            <w:r w:rsidR="0059042F">
              <w:rPr>
                <w:rFonts w:eastAsia="Times New Roman" w:cs="Arial"/>
                <w:bCs/>
                <w:sz w:val="19"/>
                <w:szCs w:val="19"/>
              </w:rPr>
              <w:t>):</w:t>
            </w:r>
          </w:p>
          <w:p w14:paraId="079279F2" w14:textId="614207F6" w:rsidR="000849CD" w:rsidRPr="0020091A" w:rsidRDefault="0059042F" w:rsidP="0059042F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4</w:t>
            </w:r>
          </w:p>
        </w:tc>
      </w:tr>
      <w:tr w:rsidR="000849CD" w:rsidRPr="009A5E9F" w14:paraId="25F5BE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FF11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5B54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CD68F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E4ADA58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8A71D1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E74C53F" w14:textId="49B668BE" w:rsidR="000849CD" w:rsidRDefault="0014239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59042F">
              <w:rPr>
                <w:rFonts w:cs="Arial"/>
                <w:sz w:val="19"/>
                <w:szCs w:val="19"/>
              </w:rPr>
              <w:t xml:space="preserve"> (Data collection):</w:t>
            </w:r>
          </w:p>
          <w:p w14:paraId="0E13BAE6" w14:textId="2EB0F76E" w:rsidR="0059042F" w:rsidRPr="0020091A" w:rsidRDefault="008E72D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4</w:t>
            </w:r>
          </w:p>
        </w:tc>
      </w:tr>
      <w:tr w:rsidR="000849CD" w:rsidRPr="009A5E9F" w14:paraId="50DFE05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8FAB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5B37E6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2052FF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C0F502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8203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B21F6D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AF5F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5DF82A6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48078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FA93A8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100138" w14:textId="400B8E8F" w:rsidR="008E72DF" w:rsidRDefault="00142396" w:rsidP="008E72DF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8E72DF">
              <w:rPr>
                <w:rFonts w:cs="Arial"/>
                <w:sz w:val="19"/>
                <w:szCs w:val="19"/>
              </w:rPr>
              <w:t xml:space="preserve"> (Data collection):</w:t>
            </w:r>
          </w:p>
          <w:p w14:paraId="3A3840FD" w14:textId="400B9BA2" w:rsidR="000849CD" w:rsidRPr="0054486A" w:rsidRDefault="008E72DF" w:rsidP="008E72D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4</w:t>
            </w:r>
          </w:p>
        </w:tc>
      </w:tr>
      <w:tr w:rsidR="000849CD" w:rsidRPr="009A5E9F" w14:paraId="553A399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0844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3F196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0BF6B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A8AF67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1EB609" w14:textId="2F0D13B9" w:rsidR="000849CD" w:rsidRPr="0054486A" w:rsidRDefault="005448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4486A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5C84037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BFD9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1C06063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E28517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5BCAA0B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24C72FB8" w14:textId="30B470C4" w:rsidR="000849CD" w:rsidRDefault="0014239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8E72DF">
              <w:rPr>
                <w:rFonts w:cs="Arial"/>
                <w:sz w:val="19"/>
                <w:szCs w:val="19"/>
              </w:rPr>
              <w:t xml:space="preserve"> (Statistical analysis):</w:t>
            </w:r>
          </w:p>
          <w:p w14:paraId="07838B4F" w14:textId="7E5DB494" w:rsidR="008E72DF" w:rsidRPr="0020091A" w:rsidRDefault="008E7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2</w:t>
            </w:r>
          </w:p>
        </w:tc>
      </w:tr>
      <w:tr w:rsidR="000849CD" w:rsidRPr="009A5E9F" w14:paraId="126751C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F865E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F18A8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7D5BC2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4430F76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314AB52" w14:textId="3EC1C480" w:rsidR="008E72DF" w:rsidRDefault="00142396" w:rsidP="008E7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8E72DF">
              <w:rPr>
                <w:rFonts w:cs="Arial"/>
                <w:sz w:val="19"/>
                <w:szCs w:val="19"/>
              </w:rPr>
              <w:t xml:space="preserve"> (Statistical analysis):</w:t>
            </w:r>
          </w:p>
          <w:p w14:paraId="258FA2DA" w14:textId="3AFD45ED" w:rsidR="000849CD" w:rsidRPr="0054486A" w:rsidRDefault="008E72DF" w:rsidP="008E7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ragraph 2</w:t>
            </w:r>
          </w:p>
        </w:tc>
      </w:tr>
      <w:tr w:rsidR="000849CD" w:rsidRPr="009A5E9F" w14:paraId="6D18AAE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0B8E4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702F994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C36CE3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609B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34629D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5C00E8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3FAEAD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C106672" w14:textId="433D4AA2" w:rsidR="000849CD" w:rsidRPr="0020091A" w:rsidRDefault="005448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6815E15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D9149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BD9EB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A7EF6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13BAB7D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7D2AA556" w14:textId="05DCB13E" w:rsidR="000849CD" w:rsidRPr="0020091A" w:rsidRDefault="0054486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32692EB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7254E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7F30897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415BE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513DA18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EF5874" w14:textId="4F596855" w:rsidR="000849CD" w:rsidRDefault="0014239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8E72DF">
              <w:rPr>
                <w:rFonts w:eastAsia="Times New Roman" w:cs="Arial"/>
                <w:bCs/>
                <w:sz w:val="19"/>
                <w:szCs w:val="19"/>
              </w:rPr>
              <w:t xml:space="preserve"> (Data collection):</w:t>
            </w:r>
          </w:p>
          <w:p w14:paraId="446A05B1" w14:textId="13AED3CC" w:rsidR="008E72DF" w:rsidRPr="00894A2C" w:rsidRDefault="008E72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65220FD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3307E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C279A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7C14A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5D5FFD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DF83C97" w14:textId="25E95392" w:rsidR="008E72DF" w:rsidRDefault="00142396" w:rsidP="008E72D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8E72DF">
              <w:rPr>
                <w:rFonts w:eastAsia="Times New Roman" w:cs="Arial"/>
                <w:bCs/>
                <w:sz w:val="19"/>
                <w:szCs w:val="19"/>
              </w:rPr>
              <w:t xml:space="preserve"> (Data collection):</w:t>
            </w:r>
          </w:p>
          <w:p w14:paraId="46848654" w14:textId="6739529B" w:rsidR="000849CD" w:rsidRPr="00A10769" w:rsidRDefault="008E72DF" w:rsidP="008E72D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485F512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C5B3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990528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0BB240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66627E6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6B982F66" w14:textId="5B5BF145" w:rsidR="000849CD" w:rsidRPr="0020091A" w:rsidRDefault="005448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 w:rsidR="000849CD" w:rsidRPr="009A5E9F" w14:paraId="4D1040A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BB9B4D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E5C5EB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68ABA4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1BDCFC4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7C5DF32" w14:textId="06D3E937" w:rsidR="000849CD" w:rsidRPr="0020091A" w:rsidRDefault="0054486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5359852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8C34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34C9242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37C83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7AC3DFA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766F1DD" w14:textId="31550345" w:rsidR="000849CD" w:rsidRPr="0020091A" w:rsidRDefault="00894A2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s 4-6</w:t>
            </w:r>
            <w:r w:rsidR="00AD41C3">
              <w:rPr>
                <w:rFonts w:eastAsia="Times New Roman" w:cs="Arial"/>
                <w:sz w:val="19"/>
                <w:szCs w:val="19"/>
              </w:rPr>
              <w:t>.  Note that ICC is not reported for secondary outcomes.</w:t>
            </w:r>
          </w:p>
        </w:tc>
      </w:tr>
      <w:tr w:rsidR="000849CD" w:rsidRPr="009A5E9F" w14:paraId="355B085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C54EE4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146B30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04DD53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4F9DD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BFB3A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C1281C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5CF9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09CA7D8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383F554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70B8535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61FC22" w14:textId="7A42FD26" w:rsidR="000849CD" w:rsidRPr="0054486A" w:rsidRDefault="005448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54486A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54F669D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09E9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046A91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31D204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60FE4D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ED06A0" w14:textId="4730E25D" w:rsidR="000849CD" w:rsidRDefault="0014239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8E72DF">
              <w:rPr>
                <w:rFonts w:eastAsia="Times New Roman" w:cs="Arial"/>
                <w:bCs/>
                <w:sz w:val="19"/>
                <w:szCs w:val="19"/>
              </w:rPr>
              <w:t xml:space="preserve"> (Results):</w:t>
            </w:r>
          </w:p>
          <w:p w14:paraId="16E7C828" w14:textId="0D437D46" w:rsidR="008E72DF" w:rsidRPr="00894A2C" w:rsidRDefault="008E7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74DAA86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4655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013BF96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C5D6EA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7C1B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26" w:type="pct"/>
            <w:hideMark/>
          </w:tcPr>
          <w:p w14:paraId="4B2BF1A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FE27F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F3367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E403E3" w14:textId="77777777" w:rsidR="000849CD" w:rsidRDefault="008E7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Section 3 </w:t>
            </w:r>
          </w:p>
          <w:p w14:paraId="149EC3FB" w14:textId="77777777" w:rsidR="008E72DF" w:rsidRDefault="008E7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(Discussion):</w:t>
            </w:r>
          </w:p>
          <w:p w14:paraId="5216B653" w14:textId="63CF1325" w:rsidR="008E72DF" w:rsidRPr="00894A2C" w:rsidRDefault="008E7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s 8-12</w:t>
            </w:r>
          </w:p>
        </w:tc>
      </w:tr>
      <w:tr w:rsidR="000849CD" w:rsidRPr="009A5E9F" w14:paraId="3E9D5D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6B21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3EE899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12095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2A1846E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8444D9D" w14:textId="77777777" w:rsidR="000849C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</w:p>
          <w:p w14:paraId="006505D5" w14:textId="1C6403A2" w:rsidR="008E72DF" w:rsidRPr="0020091A" w:rsidRDefault="008E72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N/A</w:t>
            </w:r>
          </w:p>
        </w:tc>
      </w:tr>
      <w:tr w:rsidR="000849CD" w:rsidRPr="009A5E9F" w14:paraId="6EFA461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2435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26216D9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B74E92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7F22689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92477A" w14:textId="77777777" w:rsidR="000849C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  <w:p w14:paraId="4D07DBA6" w14:textId="77777777" w:rsidR="008E72DF" w:rsidRPr="008E72DF" w:rsidRDefault="008E7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E72DF">
              <w:rPr>
                <w:rFonts w:eastAsia="Times New Roman" w:cs="Arial"/>
                <w:bCs/>
                <w:sz w:val="19"/>
                <w:szCs w:val="19"/>
              </w:rPr>
              <w:t>Section 3 (Discussion):</w:t>
            </w:r>
          </w:p>
          <w:p w14:paraId="66128161" w14:textId="5176AA24" w:rsidR="008E72DF" w:rsidRPr="009A5E9F" w:rsidRDefault="008E7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E72DF">
              <w:rPr>
                <w:rFonts w:eastAsia="Times New Roman" w:cs="Arial"/>
                <w:bCs/>
                <w:sz w:val="19"/>
                <w:szCs w:val="19"/>
              </w:rPr>
              <w:t>Paragraphs 1-7</w:t>
            </w:r>
          </w:p>
        </w:tc>
      </w:tr>
      <w:tr w:rsidR="000849CD" w:rsidRPr="009A5E9F" w14:paraId="45BACC5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25F06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28CB7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7AEBF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4C30B0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3D807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47545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71F02A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5A3412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38A7726" w14:textId="0F0CE701" w:rsidR="008E72DF" w:rsidRDefault="0014239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8E72DF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</w:p>
          <w:p w14:paraId="40A63CC8" w14:textId="77777777" w:rsidR="008E72DF" w:rsidRDefault="008E7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(Data collection):</w:t>
            </w:r>
          </w:p>
          <w:p w14:paraId="0306BE66" w14:textId="2056F55F" w:rsidR="008E72DF" w:rsidRPr="00894A2C" w:rsidRDefault="008E72D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5</w:t>
            </w:r>
          </w:p>
        </w:tc>
      </w:tr>
      <w:tr w:rsidR="000849CD" w:rsidRPr="009A5E9F" w14:paraId="3C9FDF4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89BE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45CC64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630677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29FE24D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87584A" w14:textId="5ECEA111" w:rsidR="000849CD" w:rsidRDefault="0014239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8E72DF">
              <w:rPr>
                <w:rFonts w:eastAsia="Times New Roman" w:cs="Arial"/>
                <w:bCs/>
                <w:sz w:val="19"/>
                <w:szCs w:val="19"/>
              </w:rPr>
              <w:t xml:space="preserve"> (Study design):</w:t>
            </w:r>
          </w:p>
          <w:p w14:paraId="15D8E397" w14:textId="163BDB31" w:rsidR="008E72DF" w:rsidRPr="00894A2C" w:rsidRDefault="008E72D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Paragraph 1</w:t>
            </w:r>
          </w:p>
        </w:tc>
      </w:tr>
      <w:tr w:rsidR="000849CD" w:rsidRPr="009A5E9F" w14:paraId="2F5B9CA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44EB2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AFDFA8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C80F23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59D84A3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A523CF" w14:textId="5382AF3A" w:rsidR="000849CD" w:rsidRPr="00894A2C" w:rsidRDefault="00894A2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894A2C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</w:tbl>
    <w:p w14:paraId="6894C3EC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E2D231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4A88BA4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101DB5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5F48340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7000DCD0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DF207E">
        <w:fldChar w:fldCharType="begin"/>
      </w:r>
      <w:r w:rsidR="00DF207E">
        <w:instrText xml:space="preserve"> NOTEREF _Ref336376399 \h  \* MERGEFORMAT </w:instrText>
      </w:r>
      <w:r w:rsidR="00DF207E">
        <w:fldChar w:fldCharType="separate"/>
      </w:r>
      <w:r w:rsidR="000F448E" w:rsidRPr="000F448E">
        <w:t>1</w:t>
      </w:r>
      <w:r w:rsidR="00DF207E">
        <w:fldChar w:fldCharType="end"/>
      </w:r>
      <w:r w:rsidR="000F448E">
        <w:rPr>
          <w:b/>
          <w:vertAlign w:val="superscript"/>
        </w:rPr>
        <w:t>,</w:t>
      </w:r>
      <w:r w:rsidR="00DF207E">
        <w:fldChar w:fldCharType="begin"/>
      </w:r>
      <w:r w:rsidR="00DF207E">
        <w:instrText xml:space="preserve"> NOTEREF _Ref336376403 \h  \* MERGEFORMAT </w:instrText>
      </w:r>
      <w:r w:rsidR="00DF207E">
        <w:fldChar w:fldCharType="separate"/>
      </w:r>
      <w:r w:rsidR="000F448E" w:rsidRPr="000F448E">
        <w:t>2</w:t>
      </w:r>
      <w:r w:rsidR="00DF207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C240375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13DDFE9C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CA58EE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68D178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38CB59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17F8E3D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7D621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28E7C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503B1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0E87E66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2495ED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3C8064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BA5465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46A18E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9DAD0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204535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AFF04D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AF733C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4948F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81858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ED26D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273F3B5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88981C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E44832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67B95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36A506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FD3691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7483C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F162DC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0A1EAC3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9BB8B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10A25E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D5C546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5CD50E5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5C187D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C84C5A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C9F784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746BF2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493BFF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3389F47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434F5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37D0B0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20F8A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EF7683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A22547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583791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1CA1A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72274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E58F38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20D25A1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C9CC56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BB0DCAE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0EC618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184652B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0D7EAB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555D8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F2E4F6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4753F3B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CDFE37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42518E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3A22BF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9F9856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ABAB1B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3F9BD4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E4A0DA1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11B2CD1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7F5E7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57CED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A74FF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1252A2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72742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8DDACC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39BD6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7F3E9B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9D0254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132738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786C30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FACB84B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2359B79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3E613B2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C8E71B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1026EE30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4B037" w14:textId="77777777" w:rsidR="00361CF2" w:rsidRDefault="00361CF2" w:rsidP="00F600A8">
      <w:pPr>
        <w:spacing w:after="0" w:line="240" w:lineRule="auto"/>
      </w:pPr>
      <w:r>
        <w:separator/>
      </w:r>
    </w:p>
  </w:endnote>
  <w:endnote w:type="continuationSeparator" w:id="0">
    <w:p w14:paraId="4DA2ECD0" w14:textId="77777777" w:rsidR="00361CF2" w:rsidRDefault="00361CF2" w:rsidP="00F600A8">
      <w:pPr>
        <w:spacing w:after="0" w:line="240" w:lineRule="auto"/>
      </w:pPr>
      <w:r>
        <w:continuationSeparator/>
      </w:r>
    </w:p>
  </w:endnote>
  <w:endnote w:id="1">
    <w:p w14:paraId="06550ADF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78EB600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8E8DF31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70998" w14:textId="77777777" w:rsidR="00361CF2" w:rsidRDefault="00361CF2" w:rsidP="00F600A8">
      <w:pPr>
        <w:spacing w:after="0" w:line="240" w:lineRule="auto"/>
      </w:pPr>
      <w:r>
        <w:separator/>
      </w:r>
    </w:p>
  </w:footnote>
  <w:footnote w:type="continuationSeparator" w:id="0">
    <w:p w14:paraId="51015ECE" w14:textId="77777777" w:rsidR="00361CF2" w:rsidRDefault="00361CF2" w:rsidP="00F600A8">
      <w:pPr>
        <w:spacing w:after="0" w:line="240" w:lineRule="auto"/>
      </w:pPr>
      <w:r>
        <w:continuationSeparator/>
      </w:r>
    </w:p>
  </w:footnote>
  <w:footnote w:id="1">
    <w:p w14:paraId="0C82FEFC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42396"/>
    <w:rsid w:val="001536DD"/>
    <w:rsid w:val="00156604"/>
    <w:rsid w:val="001652C0"/>
    <w:rsid w:val="00181240"/>
    <w:rsid w:val="001867EB"/>
    <w:rsid w:val="001A31AE"/>
    <w:rsid w:val="00203836"/>
    <w:rsid w:val="00277938"/>
    <w:rsid w:val="00296F6E"/>
    <w:rsid w:val="002B3E34"/>
    <w:rsid w:val="00300C3A"/>
    <w:rsid w:val="003251C5"/>
    <w:rsid w:val="00336CFC"/>
    <w:rsid w:val="00361CF2"/>
    <w:rsid w:val="00374FAD"/>
    <w:rsid w:val="00380147"/>
    <w:rsid w:val="003A7001"/>
    <w:rsid w:val="003B745B"/>
    <w:rsid w:val="003C0223"/>
    <w:rsid w:val="004314F9"/>
    <w:rsid w:val="004320F7"/>
    <w:rsid w:val="0044357C"/>
    <w:rsid w:val="004C1E67"/>
    <w:rsid w:val="00513C44"/>
    <w:rsid w:val="00530527"/>
    <w:rsid w:val="0054486A"/>
    <w:rsid w:val="00582E1C"/>
    <w:rsid w:val="005849F6"/>
    <w:rsid w:val="00586C13"/>
    <w:rsid w:val="0059042F"/>
    <w:rsid w:val="00603557"/>
    <w:rsid w:val="006379D7"/>
    <w:rsid w:val="006D7B5A"/>
    <w:rsid w:val="006E59B7"/>
    <w:rsid w:val="007070A4"/>
    <w:rsid w:val="00737CE2"/>
    <w:rsid w:val="007920D7"/>
    <w:rsid w:val="007B6CDF"/>
    <w:rsid w:val="00801AB5"/>
    <w:rsid w:val="00844473"/>
    <w:rsid w:val="00844A6C"/>
    <w:rsid w:val="00856310"/>
    <w:rsid w:val="00894A2C"/>
    <w:rsid w:val="008E331F"/>
    <w:rsid w:val="008E72DF"/>
    <w:rsid w:val="009058E6"/>
    <w:rsid w:val="009112A2"/>
    <w:rsid w:val="00936DEC"/>
    <w:rsid w:val="009A0910"/>
    <w:rsid w:val="009B2D2F"/>
    <w:rsid w:val="009C726C"/>
    <w:rsid w:val="00A10769"/>
    <w:rsid w:val="00A46F85"/>
    <w:rsid w:val="00A740FD"/>
    <w:rsid w:val="00A86249"/>
    <w:rsid w:val="00AB3A60"/>
    <w:rsid w:val="00AB7577"/>
    <w:rsid w:val="00AC5B17"/>
    <w:rsid w:val="00AD41C3"/>
    <w:rsid w:val="00AF31AA"/>
    <w:rsid w:val="00B26428"/>
    <w:rsid w:val="00B30F82"/>
    <w:rsid w:val="00B44CAE"/>
    <w:rsid w:val="00B66F52"/>
    <w:rsid w:val="00BF43EB"/>
    <w:rsid w:val="00C04EBF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DF207E"/>
    <w:rsid w:val="00E5741A"/>
    <w:rsid w:val="00E664A2"/>
    <w:rsid w:val="00E879C1"/>
    <w:rsid w:val="00EA579C"/>
    <w:rsid w:val="00EE707C"/>
    <w:rsid w:val="00F0617B"/>
    <w:rsid w:val="00F600A8"/>
    <w:rsid w:val="00FC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7BF817"/>
  <w15:docId w15:val="{D41E4A5D-C279-4CD7-A50F-2E21788C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FC581B"/>
    <w:pPr>
      <w:spacing w:before="100" w:beforeAutospacing="1" w:after="100" w:afterAutospacing="1" w:line="240" w:lineRule="auto"/>
      <w:outlineLvl w:val="0"/>
    </w:pPr>
    <w:rPr>
      <w:rFonts w:ascii="Times New Roman" w:eastAsiaTheme="minorHAnsi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FC581B"/>
    <w:pPr>
      <w:spacing w:before="100" w:beforeAutospacing="1" w:after="100" w:afterAutospacing="1" w:line="240" w:lineRule="auto"/>
      <w:outlineLvl w:val="2"/>
    </w:pPr>
    <w:rPr>
      <w:rFonts w:ascii="Times New Roman" w:eastAsiaTheme="minorHAnsi" w:hAnsi="Times New Roman" w:cs="Times New Roman"/>
      <w:b/>
      <w:bCs/>
      <w:sz w:val="27"/>
      <w:szCs w:val="27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81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C581B"/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C581B"/>
    <w:rPr>
      <w:rFonts w:ascii="Times New Roman" w:hAnsi="Times New Roman" w:cs="Times New Roman"/>
      <w:b/>
      <w:bCs/>
      <w:sz w:val="27"/>
      <w:szCs w:val="27"/>
      <w:lang w:val="en-US"/>
    </w:rPr>
  </w:style>
  <w:style w:type="character" w:customStyle="1" w:styleId="number">
    <w:name w:val="number"/>
    <w:basedOn w:val="DefaultParagraphFont"/>
    <w:rsid w:val="00FC581B"/>
  </w:style>
  <w:style w:type="character" w:customStyle="1" w:styleId="Heading4Char">
    <w:name w:val="Heading 4 Char"/>
    <w:basedOn w:val="DefaultParagraphFont"/>
    <w:link w:val="Heading4"/>
    <w:uiPriority w:val="9"/>
    <w:semiHidden/>
    <w:rsid w:val="00FC581B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paragraph" w:styleId="Revision">
    <w:name w:val="Revision"/>
    <w:hidden/>
    <w:uiPriority w:val="99"/>
    <w:semiHidden/>
    <w:rsid w:val="00FC581B"/>
    <w:rPr>
      <w:rFonts w:asciiTheme="minorHAnsi" w:eastAsiaTheme="minorEastAsia" w:hAnsiTheme="minorHAnsi" w:cstheme="min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74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E68800-5C1D-44D2-9784-43C9A3010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eight, Jessica (IFPRI)</cp:lastModifiedBy>
  <cp:revision>4</cp:revision>
  <dcterms:created xsi:type="dcterms:W3CDTF">2020-03-19T19:36:00Z</dcterms:created>
  <dcterms:modified xsi:type="dcterms:W3CDTF">2020-04-21T18:08:00Z</dcterms:modified>
</cp:coreProperties>
</file>